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DCAC1" w14:textId="060A418F" w:rsidR="00DB5AAC" w:rsidRDefault="00DB5AAC" w:rsidP="00DB5AAC"/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9355"/>
      </w:tblGrid>
      <w:tr w:rsidR="00DB5AAC" w14:paraId="45EEB448" w14:textId="77777777" w:rsidTr="00315453">
        <w:tc>
          <w:tcPr>
            <w:tcW w:w="9355" w:type="dxa"/>
            <w:shd w:val="clear" w:color="auto" w:fill="D9D9D9" w:themeFill="background1" w:themeFillShade="D9"/>
          </w:tcPr>
          <w:p w14:paraId="74F822B4" w14:textId="243B517C" w:rsidR="00DB5AAC" w:rsidRPr="00257C6E" w:rsidRDefault="00DB5AAC" w:rsidP="00315453">
            <w:r w:rsidRPr="003706C6">
              <w:rPr>
                <w:b/>
                <w:bCs/>
              </w:rPr>
              <w:t>Fig</w:t>
            </w:r>
            <w:r w:rsidR="003706C6" w:rsidRPr="003706C6">
              <w:rPr>
                <w:b/>
                <w:bCs/>
              </w:rPr>
              <w:t xml:space="preserve">. </w:t>
            </w:r>
            <w:r w:rsidR="00DF70C3">
              <w:rPr>
                <w:b/>
                <w:bCs/>
              </w:rPr>
              <w:t>S</w:t>
            </w:r>
            <w:r w:rsidRPr="003706C6">
              <w:rPr>
                <w:b/>
                <w:bCs/>
              </w:rPr>
              <w:t>3</w:t>
            </w:r>
            <w:r w:rsidRPr="003706C6">
              <w:t xml:space="preserve"> </w:t>
            </w:r>
            <w:r w:rsidRPr="00257C6E">
              <w:t xml:space="preserve">An </w:t>
            </w:r>
            <w:r w:rsidR="003706C6" w:rsidRPr="00257C6E">
              <w:t>example of the connections between EPAs, milestones, and microskills</w:t>
            </w:r>
            <w:r w:rsidRPr="00257C6E">
              <w:t>.</w:t>
            </w:r>
            <w:r w:rsidR="00C511B3" w:rsidRPr="00257C6E">
              <w:t xml:space="preserve"> </w:t>
            </w:r>
            <w:r w:rsidR="00C511B3" w:rsidRPr="00257C6E">
              <w:t>An example of the many domains of competence (</w:t>
            </w:r>
            <w:proofErr w:type="spellStart"/>
            <w:r w:rsidR="00C511B3" w:rsidRPr="00257C6E">
              <w:t>DoC</w:t>
            </w:r>
            <w:proofErr w:type="spellEnd"/>
            <w:r w:rsidR="00C511B3" w:rsidRPr="00257C6E">
              <w:t xml:space="preserve">), competencies, milestones, and microskills that compose a single EPA. For a learner to successfully complete the EPA </w:t>
            </w:r>
            <w:r w:rsidR="00257C6E">
              <w:t>“</w:t>
            </w:r>
            <w:r w:rsidR="00C511B3" w:rsidRPr="00257C6E">
              <w:rPr>
                <w:i/>
                <w:iCs/>
              </w:rPr>
              <w:t>manage patients with acute, common diagnoses in an inpatient setting</w:t>
            </w:r>
            <w:r w:rsidR="00257C6E">
              <w:t>”</w:t>
            </w:r>
            <w:r w:rsidR="008A15A4">
              <w:t>,</w:t>
            </w:r>
            <w:r w:rsidR="00C511B3" w:rsidRPr="00257C6E">
              <w:t xml:space="preserve"> they need to develop competency in patient care (</w:t>
            </w:r>
            <w:r w:rsidR="00C511B3" w:rsidRPr="00257C6E">
              <w:rPr>
                <w:i/>
                <w:iCs/>
              </w:rPr>
              <w:t>PC6: make informed diagnostic and therapeutic decisions…</w:t>
            </w:r>
            <w:r w:rsidR="00C511B3" w:rsidRPr="00257C6E">
              <w:t>) along various milestones. This involves first learning how to successfully navigate a myriad of microskills in different contexts (</w:t>
            </w:r>
            <w:r w:rsidR="00C511B3" w:rsidRPr="00257C6E">
              <w:rPr>
                <w:i/>
                <w:iCs/>
              </w:rPr>
              <w:t>e.g.</w:t>
            </w:r>
            <w:r w:rsidR="008A15A4">
              <w:rPr>
                <w:i/>
                <w:iCs/>
              </w:rPr>
              <w:t>,</w:t>
            </w:r>
            <w:r w:rsidR="00C511B3" w:rsidRPr="00257C6E">
              <w:t xml:space="preserve"> </w:t>
            </w:r>
            <w:r w:rsidR="00C511B3" w:rsidRPr="00257C6E">
              <w:rPr>
                <w:i/>
                <w:iCs/>
              </w:rPr>
              <w:t>use family-friendly language to explain complex concepts in patient presentations</w:t>
            </w:r>
            <w:r w:rsidR="00C511B3" w:rsidRPr="00257C6E">
              <w:t xml:space="preserve">; </w:t>
            </w:r>
            <w:r w:rsidR="00C511B3" w:rsidRPr="00257C6E">
              <w:rPr>
                <w:i/>
                <w:iCs/>
              </w:rPr>
              <w:t>differentiate between mild and severe symptoms that may point to impending deterioration</w:t>
            </w:r>
            <w:r w:rsidR="00C511B3" w:rsidRPr="00257C6E">
              <w:t xml:space="preserve">). The microskills in this example are only a few of the many possible options that compose each EPA and the subsequent milestones (see </w:t>
            </w:r>
            <w:r w:rsidR="00974078">
              <w:t>Fig. S4, also in ESM,</w:t>
            </w:r>
            <w:r w:rsidR="00F911AE">
              <w:t xml:space="preserve"> for</w:t>
            </w:r>
            <w:r w:rsidR="00C511B3" w:rsidRPr="00257C6E">
              <w:t xml:space="preserve"> an expanded microskills example)</w:t>
            </w:r>
          </w:p>
          <w:p w14:paraId="6E58565D" w14:textId="77777777" w:rsidR="00DB5AAC" w:rsidRDefault="00DB5AAC" w:rsidP="00315453">
            <w:pPr>
              <w:rPr>
                <w:sz w:val="22"/>
                <w:szCs w:val="22"/>
              </w:rPr>
            </w:pPr>
          </w:p>
          <w:p w14:paraId="4DF61B1B" w14:textId="77777777" w:rsidR="00DB5AAC" w:rsidRDefault="00DB5AAC" w:rsidP="00315453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63843C3B" wp14:editId="63078CB5">
                  <wp:extent cx="5803265" cy="3853815"/>
                  <wp:effectExtent l="0" t="0" r="635" b="0"/>
                  <wp:docPr id="11" name="Picture 1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Diagram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3265" cy="3853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298407D" w14:textId="77777777" w:rsidR="00DB5AAC" w:rsidRPr="007A1776" w:rsidRDefault="00DB5AAC" w:rsidP="00F911AE">
            <w:pPr>
              <w:rPr>
                <w:sz w:val="22"/>
                <w:szCs w:val="22"/>
              </w:rPr>
            </w:pPr>
          </w:p>
        </w:tc>
      </w:tr>
    </w:tbl>
    <w:p w14:paraId="718702D3" w14:textId="77777777" w:rsidR="00DB5AAC" w:rsidRDefault="00DB5AAC" w:rsidP="00DB5AAC">
      <w:pPr>
        <w:rPr>
          <w:b/>
          <w:sz w:val="32"/>
          <w:szCs w:val="32"/>
        </w:rPr>
      </w:pPr>
    </w:p>
    <w:p w14:paraId="32FA95BF" w14:textId="77777777" w:rsidR="0019134F" w:rsidRDefault="0019134F"/>
    <w:sectPr w:rsidR="0019134F" w:rsidSect="002F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AAC"/>
    <w:rsid w:val="00122576"/>
    <w:rsid w:val="0019134F"/>
    <w:rsid w:val="00257C6E"/>
    <w:rsid w:val="002F2C4D"/>
    <w:rsid w:val="00316AC9"/>
    <w:rsid w:val="003706C6"/>
    <w:rsid w:val="00871077"/>
    <w:rsid w:val="008A15A4"/>
    <w:rsid w:val="00974078"/>
    <w:rsid w:val="009A2252"/>
    <w:rsid w:val="00A446D2"/>
    <w:rsid w:val="00C511B3"/>
    <w:rsid w:val="00DB5AAC"/>
    <w:rsid w:val="00DF70C3"/>
    <w:rsid w:val="00F9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0A464"/>
  <w15:chartTrackingRefBased/>
  <w15:docId w15:val="{19C44C96-945B-42F9-9401-8577E4A95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A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AA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8</cp:revision>
  <dcterms:created xsi:type="dcterms:W3CDTF">2021-03-29T12:05:00Z</dcterms:created>
  <dcterms:modified xsi:type="dcterms:W3CDTF">2021-03-29T14:16:00Z</dcterms:modified>
</cp:coreProperties>
</file>